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0E6" w:rsidRPr="00A47AC9" w:rsidRDefault="004E6875" w:rsidP="00A47A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 w:rsidR="00D32C4E" w:rsidRPr="00F41A1C">
        <w:rPr>
          <w:rFonts w:ascii="Times New Roman" w:hAnsi="Times New Roman" w:cs="Times New Roman"/>
          <w:sz w:val="24"/>
          <w:szCs w:val="24"/>
        </w:rPr>
        <w:t>Long non-coding RNA gene</w:t>
      </w:r>
      <w:r w:rsidR="00D32C4E">
        <w:rPr>
          <w:rFonts w:ascii="Times New Roman" w:hAnsi="Times New Roman" w:cs="Times New Roman"/>
          <w:sz w:val="24"/>
          <w:szCs w:val="24"/>
        </w:rPr>
        <w:t xml:space="preserve"> and their</w:t>
      </w:r>
      <w:r w:rsidR="00D32C4E" w:rsidRPr="00F41A1C">
        <w:rPr>
          <w:rFonts w:ascii="Times New Roman" w:hAnsi="Times New Roman" w:cs="Times New Roman"/>
          <w:sz w:val="24"/>
          <w:szCs w:val="24"/>
        </w:rPr>
        <w:t xml:space="preserve"> NCBI accession number</w:t>
      </w:r>
      <w:r w:rsidR="00D32C4E">
        <w:rPr>
          <w:rFonts w:ascii="Times New Roman" w:hAnsi="Times New Roman" w:cs="Times New Roman"/>
          <w:sz w:val="24"/>
          <w:szCs w:val="24"/>
        </w:rPr>
        <w:t>,</w:t>
      </w:r>
      <w:r w:rsidR="00D32C4E" w:rsidRPr="00F41A1C">
        <w:rPr>
          <w:rFonts w:ascii="Times New Roman" w:hAnsi="Times New Roman" w:cs="Times New Roman"/>
          <w:sz w:val="24"/>
          <w:szCs w:val="24"/>
        </w:rPr>
        <w:t xml:space="preserve"> gene name</w:t>
      </w:r>
      <w:r w:rsidR="00D32C4E">
        <w:rPr>
          <w:rFonts w:ascii="Times New Roman" w:hAnsi="Times New Roman" w:cs="Times New Roman"/>
          <w:sz w:val="24"/>
          <w:szCs w:val="24"/>
        </w:rPr>
        <w:t>.</w:t>
      </w:r>
    </w:p>
    <w:p w:rsidR="00B43FA8" w:rsidRDefault="00B43FA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5196"/>
        <w:gridCol w:w="3192"/>
      </w:tblGrid>
      <w:tr w:rsidR="00B43FA8" w:rsidTr="00B43FA8">
        <w:tc>
          <w:tcPr>
            <w:tcW w:w="1188" w:type="dxa"/>
          </w:tcPr>
          <w:p w:rsidR="00B43FA8" w:rsidRPr="00A47AC9" w:rsidRDefault="00A4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AC9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5196" w:type="dxa"/>
          </w:tcPr>
          <w:p w:rsidR="00B43FA8" w:rsidRPr="00A47AC9" w:rsidRDefault="00A47AC9" w:rsidP="00A4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A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ession </w:t>
            </w:r>
            <w:r w:rsidR="00B43FA8" w:rsidRPr="00A47AC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192" w:type="dxa"/>
          </w:tcPr>
          <w:p w:rsidR="00B43FA8" w:rsidRPr="00A47AC9" w:rsidRDefault="00B43F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AC9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0C40E1" w:rsidRDefault="000C40E1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10947</w:t>
            </w:r>
          </w:p>
        </w:tc>
        <w:tc>
          <w:tcPr>
            <w:tcW w:w="3192" w:type="dxa"/>
          </w:tcPr>
          <w:p w:rsidR="00B43FA8" w:rsidRPr="00F6243A" w:rsidRDefault="000C40E1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1929613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0C40E1" w:rsidRDefault="000C40E1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48363</w:t>
            </w:r>
          </w:p>
        </w:tc>
        <w:tc>
          <w:tcPr>
            <w:tcW w:w="3192" w:type="dxa"/>
          </w:tcPr>
          <w:p w:rsidR="00B43FA8" w:rsidRPr="00F6243A" w:rsidRDefault="000C40E1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5370401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4A069A" w:rsidRDefault="000C40E1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TMT21000006986</w:t>
            </w:r>
          </w:p>
        </w:tc>
        <w:tc>
          <w:tcPr>
            <w:tcW w:w="3192" w:type="dxa"/>
          </w:tcPr>
          <w:p w:rsidR="00B43FA8" w:rsidRPr="00F6243A" w:rsidRDefault="000C40E1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4A069A" w:rsidRDefault="004A069A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06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CT00000222744</w:t>
            </w:r>
          </w:p>
        </w:tc>
        <w:tc>
          <w:tcPr>
            <w:tcW w:w="3192" w:type="dxa"/>
          </w:tcPr>
          <w:p w:rsidR="00B43FA8" w:rsidRPr="00F6243A" w:rsidRDefault="004A069A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4A069A" w:rsidRDefault="004A069A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06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08176</w:t>
            </w:r>
          </w:p>
        </w:tc>
        <w:tc>
          <w:tcPr>
            <w:tcW w:w="3192" w:type="dxa"/>
          </w:tcPr>
          <w:p w:rsidR="00B43FA8" w:rsidRPr="00F6243A" w:rsidRDefault="004A069A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4D6531" w:rsidRDefault="004D6531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5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097905</w:t>
            </w:r>
          </w:p>
        </w:tc>
        <w:tc>
          <w:tcPr>
            <w:tcW w:w="3192" w:type="dxa"/>
          </w:tcPr>
          <w:p w:rsidR="00B43FA8" w:rsidRPr="00F6243A" w:rsidRDefault="004D6531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4D6531" w:rsidRDefault="004D6531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5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49453</w:t>
            </w:r>
          </w:p>
        </w:tc>
        <w:tc>
          <w:tcPr>
            <w:tcW w:w="3192" w:type="dxa"/>
          </w:tcPr>
          <w:p w:rsidR="00B43FA8" w:rsidRPr="00F6243A" w:rsidRDefault="004D6531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CC4BF9" w:rsidRDefault="00CC4BF9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4B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2295</w:t>
            </w:r>
          </w:p>
        </w:tc>
        <w:tc>
          <w:tcPr>
            <w:tcW w:w="3192" w:type="dxa"/>
          </w:tcPr>
          <w:p w:rsidR="00B43FA8" w:rsidRPr="00F6243A" w:rsidRDefault="00CC4BF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CC4BF9" w:rsidRDefault="00CC4BF9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4B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62514</w:t>
            </w:r>
          </w:p>
        </w:tc>
        <w:tc>
          <w:tcPr>
            <w:tcW w:w="3192" w:type="dxa"/>
          </w:tcPr>
          <w:p w:rsidR="00B43FA8" w:rsidRPr="00F6243A" w:rsidRDefault="00CC4BF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CC4BF9" w:rsidRDefault="00CC4BF9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4B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9183</w:t>
            </w:r>
          </w:p>
        </w:tc>
        <w:tc>
          <w:tcPr>
            <w:tcW w:w="3192" w:type="dxa"/>
          </w:tcPr>
          <w:p w:rsidR="00B43FA8" w:rsidRPr="00F6243A" w:rsidRDefault="00CC4BF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CC4BF9" w:rsidRDefault="00CC4BF9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4B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55460</w:t>
            </w:r>
          </w:p>
        </w:tc>
        <w:tc>
          <w:tcPr>
            <w:tcW w:w="3192" w:type="dxa"/>
          </w:tcPr>
          <w:p w:rsidR="00B43FA8" w:rsidRPr="00F6243A" w:rsidRDefault="00CC4BF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43FA8" w:rsidTr="00B43FA8">
        <w:tc>
          <w:tcPr>
            <w:tcW w:w="1188" w:type="dxa"/>
          </w:tcPr>
          <w:p w:rsidR="00B43FA8" w:rsidRPr="00A47AC9" w:rsidRDefault="00B43FA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43FA8" w:rsidRPr="00CC4BF9" w:rsidRDefault="00CC4BF9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4B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09458</w:t>
            </w:r>
          </w:p>
        </w:tc>
        <w:tc>
          <w:tcPr>
            <w:tcW w:w="3192" w:type="dxa"/>
          </w:tcPr>
          <w:p w:rsidR="00B43FA8" w:rsidRPr="00F6243A" w:rsidRDefault="00CC4BF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6C49BB" w:rsidRDefault="006C49BB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9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19099</w:t>
            </w:r>
          </w:p>
        </w:tc>
        <w:tc>
          <w:tcPr>
            <w:tcW w:w="3192" w:type="dxa"/>
          </w:tcPr>
          <w:p w:rsidR="006C49BB" w:rsidRPr="00F6243A" w:rsidRDefault="006C49BB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6C49BB" w:rsidRDefault="006C49BB" w:rsidP="002D17C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9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93740</w:t>
            </w:r>
          </w:p>
        </w:tc>
        <w:tc>
          <w:tcPr>
            <w:tcW w:w="3192" w:type="dxa"/>
          </w:tcPr>
          <w:p w:rsidR="006C49BB" w:rsidRPr="00F6243A" w:rsidRDefault="006C49BB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6C49BB" w:rsidRDefault="006C49B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49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84660</w:t>
            </w:r>
          </w:p>
        </w:tc>
        <w:tc>
          <w:tcPr>
            <w:tcW w:w="3192" w:type="dxa"/>
          </w:tcPr>
          <w:p w:rsidR="006C49BB" w:rsidRPr="00F6243A" w:rsidRDefault="006C49BB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C1189E" w:rsidRDefault="00C1189E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8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CT00000132442</w:t>
            </w:r>
          </w:p>
        </w:tc>
        <w:tc>
          <w:tcPr>
            <w:tcW w:w="3192" w:type="dxa"/>
          </w:tcPr>
          <w:p w:rsidR="006C49BB" w:rsidRPr="00F6243A" w:rsidRDefault="00C1189E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471C73" w:rsidRDefault="00471C73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C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85782</w:t>
            </w:r>
          </w:p>
        </w:tc>
        <w:tc>
          <w:tcPr>
            <w:tcW w:w="3192" w:type="dxa"/>
          </w:tcPr>
          <w:p w:rsidR="006C49BB" w:rsidRPr="00F6243A" w:rsidRDefault="00471C73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DC18F9" w:rsidRDefault="00DC18F9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8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20882</w:t>
            </w:r>
          </w:p>
        </w:tc>
        <w:tc>
          <w:tcPr>
            <w:tcW w:w="3192" w:type="dxa"/>
          </w:tcPr>
          <w:p w:rsidR="006C49BB" w:rsidRPr="00F6243A" w:rsidRDefault="00DC18F9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DC18F9" w:rsidRDefault="00DC18F9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8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06533</w:t>
            </w:r>
          </w:p>
        </w:tc>
        <w:tc>
          <w:tcPr>
            <w:tcW w:w="3192" w:type="dxa"/>
          </w:tcPr>
          <w:p w:rsidR="006C49BB" w:rsidRPr="00F6243A" w:rsidRDefault="00DC18F9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B942E0" w:rsidRDefault="00B942E0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42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24174</w:t>
            </w:r>
          </w:p>
        </w:tc>
        <w:tc>
          <w:tcPr>
            <w:tcW w:w="3192" w:type="dxa"/>
          </w:tcPr>
          <w:p w:rsidR="006C49BB" w:rsidRPr="00F6243A" w:rsidRDefault="00B942E0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450505" w:rsidRDefault="00450505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5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11650</w:t>
            </w:r>
          </w:p>
        </w:tc>
        <w:tc>
          <w:tcPr>
            <w:tcW w:w="3192" w:type="dxa"/>
          </w:tcPr>
          <w:p w:rsidR="006C49BB" w:rsidRPr="00F6243A" w:rsidRDefault="00450505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C02CF" w:rsidTr="00B43FA8">
        <w:tc>
          <w:tcPr>
            <w:tcW w:w="1188" w:type="dxa"/>
          </w:tcPr>
          <w:p w:rsidR="00EC02CF" w:rsidRPr="00A47AC9" w:rsidRDefault="00EC02C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EC02CF" w:rsidRPr="00450505" w:rsidRDefault="00EC02CF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5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94398</w:t>
            </w:r>
          </w:p>
        </w:tc>
        <w:tc>
          <w:tcPr>
            <w:tcW w:w="3192" w:type="dxa"/>
          </w:tcPr>
          <w:p w:rsidR="00EC02CF" w:rsidRPr="00F6243A" w:rsidRDefault="00EC02CF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C02CF" w:rsidTr="00B43FA8">
        <w:tc>
          <w:tcPr>
            <w:tcW w:w="1188" w:type="dxa"/>
          </w:tcPr>
          <w:p w:rsidR="00EC02CF" w:rsidRPr="00A47AC9" w:rsidRDefault="00EC02C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EC02CF" w:rsidRPr="00450505" w:rsidRDefault="00EC02CF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5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ONS_00018332</w:t>
            </w:r>
          </w:p>
        </w:tc>
        <w:tc>
          <w:tcPr>
            <w:tcW w:w="3192" w:type="dxa"/>
          </w:tcPr>
          <w:p w:rsidR="00EC02CF" w:rsidRPr="00F6243A" w:rsidRDefault="00EC02CF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C02CF" w:rsidTr="00B43FA8">
        <w:tc>
          <w:tcPr>
            <w:tcW w:w="1188" w:type="dxa"/>
          </w:tcPr>
          <w:p w:rsidR="00EC02CF" w:rsidRPr="00A47AC9" w:rsidRDefault="00EC02C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EC02CF" w:rsidRPr="005A5C24" w:rsidRDefault="00EC02CF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5C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93861</w:t>
            </w:r>
          </w:p>
        </w:tc>
        <w:tc>
          <w:tcPr>
            <w:tcW w:w="3192" w:type="dxa"/>
          </w:tcPr>
          <w:p w:rsidR="00EC02CF" w:rsidRPr="00F6243A" w:rsidRDefault="00EC02CF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C02CF" w:rsidTr="00B43FA8">
        <w:tc>
          <w:tcPr>
            <w:tcW w:w="1188" w:type="dxa"/>
          </w:tcPr>
          <w:p w:rsidR="00EC02CF" w:rsidRPr="00A47AC9" w:rsidRDefault="00EC02C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EC02CF" w:rsidRPr="005A5C24" w:rsidRDefault="00EC02CF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5C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05846</w:t>
            </w:r>
          </w:p>
        </w:tc>
        <w:tc>
          <w:tcPr>
            <w:tcW w:w="3192" w:type="dxa"/>
          </w:tcPr>
          <w:p w:rsidR="00EC02CF" w:rsidRPr="00F6243A" w:rsidRDefault="00EC02CF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EC02CF" w:rsidRDefault="00EC02CF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02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026562</w:t>
            </w:r>
          </w:p>
        </w:tc>
        <w:tc>
          <w:tcPr>
            <w:tcW w:w="3192" w:type="dxa"/>
          </w:tcPr>
          <w:p w:rsidR="006C49BB" w:rsidRPr="00F6243A" w:rsidRDefault="00EC02CF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02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5IF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2606BD" w:rsidRDefault="002606BD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6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35395</w:t>
            </w:r>
          </w:p>
        </w:tc>
        <w:tc>
          <w:tcPr>
            <w:tcW w:w="3192" w:type="dxa"/>
          </w:tcPr>
          <w:p w:rsidR="006C49BB" w:rsidRPr="00F6243A" w:rsidRDefault="002606BD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2606BD" w:rsidRDefault="002606BD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6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3269</w:t>
            </w:r>
          </w:p>
        </w:tc>
        <w:tc>
          <w:tcPr>
            <w:tcW w:w="3192" w:type="dxa"/>
          </w:tcPr>
          <w:p w:rsidR="006C49BB" w:rsidRPr="00F6243A" w:rsidRDefault="002606BD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06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MEM252-DT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BF1417" w:rsidRDefault="008364CE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6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12916</w:t>
            </w:r>
          </w:p>
        </w:tc>
        <w:tc>
          <w:tcPr>
            <w:tcW w:w="3192" w:type="dxa"/>
          </w:tcPr>
          <w:p w:rsidR="006C49BB" w:rsidRPr="007A23CE" w:rsidRDefault="008364CE" w:rsidP="008364CE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64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XC13-AS</w:t>
            </w:r>
          </w:p>
        </w:tc>
      </w:tr>
      <w:tr w:rsidR="007A23CE" w:rsidTr="00B43FA8">
        <w:tc>
          <w:tcPr>
            <w:tcW w:w="1188" w:type="dxa"/>
          </w:tcPr>
          <w:p w:rsidR="007A23CE" w:rsidRPr="00A47AC9" w:rsidRDefault="007A23CE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7A23CE" w:rsidRPr="00BF1417" w:rsidRDefault="007A23CE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5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59855</w:t>
            </w:r>
          </w:p>
        </w:tc>
        <w:tc>
          <w:tcPr>
            <w:tcW w:w="3192" w:type="dxa"/>
          </w:tcPr>
          <w:p w:rsidR="007A23CE" w:rsidRPr="00F6243A" w:rsidRDefault="007A23CE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A23CE" w:rsidTr="00B43FA8">
        <w:tc>
          <w:tcPr>
            <w:tcW w:w="1188" w:type="dxa"/>
          </w:tcPr>
          <w:p w:rsidR="007A23CE" w:rsidRPr="00A47AC9" w:rsidRDefault="007A23CE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7A23CE" w:rsidRPr="00BF1417" w:rsidRDefault="007A23CE" w:rsidP="00F6243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49659</w:t>
            </w:r>
          </w:p>
        </w:tc>
        <w:tc>
          <w:tcPr>
            <w:tcW w:w="3192" w:type="dxa"/>
          </w:tcPr>
          <w:p w:rsidR="007A23CE" w:rsidRPr="00F6243A" w:rsidRDefault="007A23CE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A23CE" w:rsidTr="00B43FA8">
        <w:tc>
          <w:tcPr>
            <w:tcW w:w="1188" w:type="dxa"/>
          </w:tcPr>
          <w:p w:rsidR="007A23CE" w:rsidRPr="00A47AC9" w:rsidRDefault="007A23CE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7A23CE" w:rsidRPr="00BF1417" w:rsidRDefault="007A23CE" w:rsidP="0053240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40490</w:t>
            </w:r>
          </w:p>
        </w:tc>
        <w:tc>
          <w:tcPr>
            <w:tcW w:w="3192" w:type="dxa"/>
          </w:tcPr>
          <w:p w:rsidR="007A23CE" w:rsidRPr="00F6243A" w:rsidRDefault="007A23CE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A23CE" w:rsidTr="00B43FA8">
        <w:tc>
          <w:tcPr>
            <w:tcW w:w="1188" w:type="dxa"/>
          </w:tcPr>
          <w:p w:rsidR="007A23CE" w:rsidRPr="00A47AC9" w:rsidRDefault="007A23CE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7A23CE" w:rsidRPr="00BF1417" w:rsidRDefault="007A23CE" w:rsidP="00F21137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14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ONS_00027288</w:t>
            </w:r>
          </w:p>
        </w:tc>
        <w:tc>
          <w:tcPr>
            <w:tcW w:w="3192" w:type="dxa"/>
          </w:tcPr>
          <w:p w:rsidR="007A23CE" w:rsidRPr="00F6243A" w:rsidRDefault="007A23CE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A23CE" w:rsidTr="00B43FA8">
        <w:tc>
          <w:tcPr>
            <w:tcW w:w="1188" w:type="dxa"/>
          </w:tcPr>
          <w:p w:rsidR="007A23CE" w:rsidRPr="00A47AC9" w:rsidRDefault="007A23CE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7A23CE" w:rsidRPr="007A23CE" w:rsidRDefault="007A23CE" w:rsidP="00B40ED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3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ONS_00016098</w:t>
            </w:r>
          </w:p>
        </w:tc>
        <w:tc>
          <w:tcPr>
            <w:tcW w:w="3192" w:type="dxa"/>
          </w:tcPr>
          <w:p w:rsidR="007A23CE" w:rsidRPr="00F6243A" w:rsidRDefault="007A23CE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A23CE" w:rsidTr="00B43FA8">
        <w:tc>
          <w:tcPr>
            <w:tcW w:w="1188" w:type="dxa"/>
          </w:tcPr>
          <w:p w:rsidR="007A23CE" w:rsidRPr="00A47AC9" w:rsidRDefault="007A23CE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7A23CE" w:rsidRPr="007A23CE" w:rsidRDefault="007A23CE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3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73982</w:t>
            </w:r>
          </w:p>
        </w:tc>
        <w:tc>
          <w:tcPr>
            <w:tcW w:w="3192" w:type="dxa"/>
          </w:tcPr>
          <w:p w:rsidR="007A23CE" w:rsidRPr="00F6243A" w:rsidRDefault="007A23CE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7A23CE" w:rsidRDefault="00677EB1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3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56210</w:t>
            </w:r>
          </w:p>
        </w:tc>
        <w:tc>
          <w:tcPr>
            <w:tcW w:w="3192" w:type="dxa"/>
          </w:tcPr>
          <w:p w:rsidR="006C49BB" w:rsidRPr="007A23CE" w:rsidRDefault="007A23CE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3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A3B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8B7B27" w:rsidRDefault="008B7B27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7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00447</w:t>
            </w:r>
          </w:p>
        </w:tc>
        <w:tc>
          <w:tcPr>
            <w:tcW w:w="3192" w:type="dxa"/>
          </w:tcPr>
          <w:p w:rsidR="006C49BB" w:rsidRPr="00EE4BE1" w:rsidRDefault="00807AC7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7A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R210HG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807AC7" w:rsidRDefault="00807AC7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7A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57467</w:t>
            </w:r>
          </w:p>
        </w:tc>
        <w:tc>
          <w:tcPr>
            <w:tcW w:w="3192" w:type="dxa"/>
          </w:tcPr>
          <w:p w:rsidR="006C49BB" w:rsidRPr="00EE4BE1" w:rsidRDefault="00807AC7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B7592D" w:rsidRDefault="00B7592D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59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21758</w:t>
            </w:r>
          </w:p>
        </w:tc>
        <w:tc>
          <w:tcPr>
            <w:tcW w:w="3192" w:type="dxa"/>
          </w:tcPr>
          <w:p w:rsidR="006C49BB" w:rsidRPr="00B7592D" w:rsidRDefault="00B7592D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59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LEU2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B7592D" w:rsidRDefault="00B7592D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59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97086</w:t>
            </w:r>
          </w:p>
        </w:tc>
        <w:tc>
          <w:tcPr>
            <w:tcW w:w="3192" w:type="dxa"/>
          </w:tcPr>
          <w:p w:rsidR="006C49BB" w:rsidRPr="00EE4BE1" w:rsidRDefault="00B7592D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C49BB" w:rsidTr="00B43FA8">
        <w:tc>
          <w:tcPr>
            <w:tcW w:w="1188" w:type="dxa"/>
          </w:tcPr>
          <w:p w:rsidR="006C49BB" w:rsidRPr="00A47AC9" w:rsidRDefault="006C49BB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6C49BB" w:rsidRPr="00EE4BE1" w:rsidRDefault="00EE4BE1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10274</w:t>
            </w:r>
          </w:p>
        </w:tc>
        <w:tc>
          <w:tcPr>
            <w:tcW w:w="3192" w:type="dxa"/>
          </w:tcPr>
          <w:p w:rsidR="006C49BB" w:rsidRPr="00EE4BE1" w:rsidRDefault="00EE4BE1" w:rsidP="00EE4BE1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B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F2C-AS2</w:t>
            </w:r>
          </w:p>
        </w:tc>
      </w:tr>
      <w:tr w:rsidR="00D27037" w:rsidTr="00B43FA8">
        <w:tc>
          <w:tcPr>
            <w:tcW w:w="1188" w:type="dxa"/>
          </w:tcPr>
          <w:p w:rsidR="00D27037" w:rsidRPr="00A47AC9" w:rsidRDefault="00D27037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27037" w:rsidRPr="00432B10" w:rsidRDefault="00D27037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B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83354</w:t>
            </w:r>
          </w:p>
        </w:tc>
        <w:tc>
          <w:tcPr>
            <w:tcW w:w="3192" w:type="dxa"/>
          </w:tcPr>
          <w:p w:rsidR="00D27037" w:rsidRPr="00F6243A" w:rsidRDefault="00D27037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27037" w:rsidTr="00B43FA8">
        <w:tc>
          <w:tcPr>
            <w:tcW w:w="1188" w:type="dxa"/>
          </w:tcPr>
          <w:p w:rsidR="00D27037" w:rsidRPr="00A47AC9" w:rsidRDefault="00D27037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27037" w:rsidRPr="00432B10" w:rsidRDefault="00D27037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B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63605</w:t>
            </w:r>
          </w:p>
        </w:tc>
        <w:tc>
          <w:tcPr>
            <w:tcW w:w="3192" w:type="dxa"/>
          </w:tcPr>
          <w:p w:rsidR="00D27037" w:rsidRPr="00F6243A" w:rsidRDefault="00D27037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27037" w:rsidTr="00B43FA8">
        <w:tc>
          <w:tcPr>
            <w:tcW w:w="1188" w:type="dxa"/>
          </w:tcPr>
          <w:p w:rsidR="00D27037" w:rsidRPr="00A47AC9" w:rsidRDefault="00D27037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27037" w:rsidRPr="00D27037" w:rsidRDefault="00D27037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48543</w:t>
            </w:r>
          </w:p>
        </w:tc>
        <w:tc>
          <w:tcPr>
            <w:tcW w:w="3192" w:type="dxa"/>
          </w:tcPr>
          <w:p w:rsidR="00D27037" w:rsidRPr="00F6243A" w:rsidRDefault="00D27037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27037" w:rsidTr="00B43FA8">
        <w:tc>
          <w:tcPr>
            <w:tcW w:w="1188" w:type="dxa"/>
          </w:tcPr>
          <w:p w:rsidR="00D27037" w:rsidRPr="00A47AC9" w:rsidRDefault="00D27037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27037" w:rsidRPr="00D27037" w:rsidRDefault="00D27037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0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45441</w:t>
            </w:r>
          </w:p>
        </w:tc>
        <w:tc>
          <w:tcPr>
            <w:tcW w:w="3192" w:type="dxa"/>
          </w:tcPr>
          <w:p w:rsidR="00D27037" w:rsidRPr="00F6243A" w:rsidRDefault="00D27037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D74D2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4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33070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D74D2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4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ONS_00001745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D74D2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4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28002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D74D2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4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83612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27037" w:rsidTr="00B43FA8">
        <w:tc>
          <w:tcPr>
            <w:tcW w:w="1188" w:type="dxa"/>
          </w:tcPr>
          <w:p w:rsidR="00D27037" w:rsidRPr="00A47AC9" w:rsidRDefault="00D27037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27037" w:rsidRPr="00CD74D2" w:rsidRDefault="00CD74D2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4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35769</w:t>
            </w:r>
          </w:p>
        </w:tc>
        <w:tc>
          <w:tcPr>
            <w:tcW w:w="3192" w:type="dxa"/>
          </w:tcPr>
          <w:p w:rsidR="00D27037" w:rsidRPr="00B55ABC" w:rsidRDefault="00CD74D2" w:rsidP="00CD74D2">
            <w:pPr>
              <w:spacing w:line="408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D74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TRA2</w:t>
            </w:r>
          </w:p>
        </w:tc>
      </w:tr>
      <w:tr w:rsidR="00CD74D2" w:rsidTr="00B43FA8">
        <w:tc>
          <w:tcPr>
            <w:tcW w:w="1188" w:type="dxa"/>
          </w:tcPr>
          <w:p w:rsidR="00CD74D2" w:rsidRPr="00A47AC9" w:rsidRDefault="00CD74D2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CD74D2" w:rsidRPr="00CD74D2" w:rsidRDefault="00CD74D2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4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CT00000072812</w:t>
            </w:r>
          </w:p>
        </w:tc>
        <w:tc>
          <w:tcPr>
            <w:tcW w:w="3192" w:type="dxa"/>
          </w:tcPr>
          <w:p w:rsidR="00CD74D2" w:rsidRPr="00201AFB" w:rsidRDefault="00CD74D2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D74D2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4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66954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D74D2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4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66420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6611CA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11C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ONS_00012022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D7536D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5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57369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D7536D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5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20876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D7536D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5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47756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D7536D">
        <w:trPr>
          <w:trHeight w:val="85"/>
        </w:trPr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D7536D" w:rsidRDefault="00D7536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53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55866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E16E5D" w:rsidRDefault="00E16E5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CT00000088265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E16E5D" w:rsidRDefault="00E16E5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8273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E16E5D" w:rsidRDefault="00E16E5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1824</w:t>
            </w:r>
          </w:p>
        </w:tc>
        <w:tc>
          <w:tcPr>
            <w:tcW w:w="3192" w:type="dxa"/>
          </w:tcPr>
          <w:p w:rsidR="00D7536D" w:rsidRPr="00F6243A" w:rsidRDefault="00D7536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21448" w:rsidTr="00B43FA8">
        <w:tc>
          <w:tcPr>
            <w:tcW w:w="1188" w:type="dxa"/>
          </w:tcPr>
          <w:p w:rsidR="00C21448" w:rsidRPr="00A47AC9" w:rsidRDefault="00C2144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C21448" w:rsidRPr="00E16E5D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98789</w:t>
            </w:r>
          </w:p>
        </w:tc>
        <w:tc>
          <w:tcPr>
            <w:tcW w:w="3192" w:type="dxa"/>
          </w:tcPr>
          <w:p w:rsidR="00C21448" w:rsidRPr="00F6243A" w:rsidRDefault="00C21448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21448" w:rsidTr="00B43FA8">
        <w:tc>
          <w:tcPr>
            <w:tcW w:w="1188" w:type="dxa"/>
          </w:tcPr>
          <w:p w:rsidR="00C21448" w:rsidRPr="00A47AC9" w:rsidRDefault="00C2144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C21448" w:rsidRPr="00E16E5D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24614</w:t>
            </w:r>
          </w:p>
        </w:tc>
        <w:tc>
          <w:tcPr>
            <w:tcW w:w="3192" w:type="dxa"/>
          </w:tcPr>
          <w:p w:rsidR="00C21448" w:rsidRPr="00F6243A" w:rsidRDefault="00C21448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21448" w:rsidTr="00B43FA8">
        <w:tc>
          <w:tcPr>
            <w:tcW w:w="1188" w:type="dxa"/>
          </w:tcPr>
          <w:p w:rsidR="00C21448" w:rsidRPr="00A47AC9" w:rsidRDefault="00C2144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C21448" w:rsidRPr="00E16E5D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19086</w:t>
            </w:r>
          </w:p>
        </w:tc>
        <w:tc>
          <w:tcPr>
            <w:tcW w:w="3192" w:type="dxa"/>
          </w:tcPr>
          <w:p w:rsidR="00C21448" w:rsidRPr="00F6243A" w:rsidRDefault="00C21448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21448" w:rsidTr="00B43FA8">
        <w:tc>
          <w:tcPr>
            <w:tcW w:w="1188" w:type="dxa"/>
          </w:tcPr>
          <w:p w:rsidR="00C21448" w:rsidRPr="00A47AC9" w:rsidRDefault="00C2144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C21448" w:rsidRPr="00E16E5D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E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21625</w:t>
            </w:r>
          </w:p>
        </w:tc>
        <w:tc>
          <w:tcPr>
            <w:tcW w:w="3192" w:type="dxa"/>
          </w:tcPr>
          <w:p w:rsidR="00C21448" w:rsidRPr="00F6243A" w:rsidRDefault="00C21448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21448" w:rsidTr="00B43FA8">
        <w:tc>
          <w:tcPr>
            <w:tcW w:w="1188" w:type="dxa"/>
          </w:tcPr>
          <w:p w:rsidR="00C21448" w:rsidRPr="00A47AC9" w:rsidRDefault="00C21448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C21448" w:rsidRPr="00C21448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8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58157</w:t>
            </w:r>
          </w:p>
        </w:tc>
        <w:tc>
          <w:tcPr>
            <w:tcW w:w="3192" w:type="dxa"/>
          </w:tcPr>
          <w:p w:rsidR="00C21448" w:rsidRPr="00F6243A" w:rsidRDefault="00C21448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5958C7" w:rsidRDefault="005958C7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8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50750</w:t>
            </w:r>
          </w:p>
        </w:tc>
        <w:tc>
          <w:tcPr>
            <w:tcW w:w="3192" w:type="dxa"/>
          </w:tcPr>
          <w:p w:rsidR="00D7536D" w:rsidRPr="005958C7" w:rsidRDefault="005958C7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8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C01639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44958</w:t>
            </w:r>
          </w:p>
        </w:tc>
        <w:tc>
          <w:tcPr>
            <w:tcW w:w="3192" w:type="dxa"/>
          </w:tcPr>
          <w:p w:rsidR="00D7536D" w:rsidRPr="00C21448" w:rsidRDefault="00C2144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08452</w:t>
            </w:r>
          </w:p>
        </w:tc>
        <w:tc>
          <w:tcPr>
            <w:tcW w:w="3192" w:type="dxa"/>
          </w:tcPr>
          <w:p w:rsidR="00D7536D" w:rsidRPr="00C21448" w:rsidRDefault="00C2144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C25A48-AS1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45459</w:t>
            </w:r>
          </w:p>
        </w:tc>
        <w:tc>
          <w:tcPr>
            <w:tcW w:w="3192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LAM1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18794</w:t>
            </w:r>
          </w:p>
        </w:tc>
        <w:tc>
          <w:tcPr>
            <w:tcW w:w="3192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44125</w:t>
            </w:r>
          </w:p>
        </w:tc>
        <w:tc>
          <w:tcPr>
            <w:tcW w:w="3192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35274</w:t>
            </w:r>
          </w:p>
        </w:tc>
        <w:tc>
          <w:tcPr>
            <w:tcW w:w="3192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105370619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8218</w:t>
            </w:r>
          </w:p>
        </w:tc>
        <w:tc>
          <w:tcPr>
            <w:tcW w:w="3192" w:type="dxa"/>
          </w:tcPr>
          <w:p w:rsidR="00D7536D" w:rsidRPr="00C21448" w:rsidRDefault="00C2144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ICLM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51451</w:t>
            </w:r>
          </w:p>
        </w:tc>
        <w:tc>
          <w:tcPr>
            <w:tcW w:w="3192" w:type="dxa"/>
          </w:tcPr>
          <w:p w:rsidR="00D7536D" w:rsidRPr="00C21448" w:rsidRDefault="00C21448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48779</w:t>
            </w:r>
          </w:p>
        </w:tc>
        <w:tc>
          <w:tcPr>
            <w:tcW w:w="3192" w:type="dxa"/>
          </w:tcPr>
          <w:p w:rsidR="00D7536D" w:rsidRPr="00C21448" w:rsidRDefault="00377A1D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70729</w:t>
            </w:r>
          </w:p>
        </w:tc>
        <w:tc>
          <w:tcPr>
            <w:tcW w:w="3192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KRD30BL</w:t>
            </w:r>
          </w:p>
        </w:tc>
      </w:tr>
      <w:tr w:rsidR="00D7536D" w:rsidTr="00B43FA8">
        <w:tc>
          <w:tcPr>
            <w:tcW w:w="1188" w:type="dxa"/>
          </w:tcPr>
          <w:p w:rsidR="00D7536D" w:rsidRPr="00A47AC9" w:rsidRDefault="00D7536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D7536D" w:rsidRPr="00C21448" w:rsidRDefault="00C21448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4676</w:t>
            </w:r>
          </w:p>
        </w:tc>
        <w:tc>
          <w:tcPr>
            <w:tcW w:w="3192" w:type="dxa"/>
          </w:tcPr>
          <w:p w:rsidR="00D7536D" w:rsidRPr="00C21448" w:rsidRDefault="00C21448" w:rsidP="00C21448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SN2-AS1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C21448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ONS_00006652</w:t>
            </w:r>
          </w:p>
        </w:tc>
        <w:tc>
          <w:tcPr>
            <w:tcW w:w="3192" w:type="dxa"/>
          </w:tcPr>
          <w:p w:rsidR="00377A1D" w:rsidRPr="00377A1D" w:rsidRDefault="00377A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C21448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4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2196</w:t>
            </w:r>
          </w:p>
        </w:tc>
        <w:tc>
          <w:tcPr>
            <w:tcW w:w="3192" w:type="dxa"/>
          </w:tcPr>
          <w:p w:rsidR="00377A1D" w:rsidRPr="00377A1D" w:rsidRDefault="00377A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377A1D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35157</w:t>
            </w:r>
          </w:p>
        </w:tc>
        <w:tc>
          <w:tcPr>
            <w:tcW w:w="3192" w:type="dxa"/>
          </w:tcPr>
          <w:p w:rsidR="00377A1D" w:rsidRPr="00377A1D" w:rsidRDefault="00377A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377A1D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G-lncRNA-582.1</w:t>
            </w:r>
          </w:p>
        </w:tc>
        <w:tc>
          <w:tcPr>
            <w:tcW w:w="3192" w:type="dxa"/>
          </w:tcPr>
          <w:p w:rsidR="00377A1D" w:rsidRPr="00377A1D" w:rsidRDefault="00377A1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377A1D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TMT26800005115</w:t>
            </w:r>
          </w:p>
        </w:tc>
        <w:tc>
          <w:tcPr>
            <w:tcW w:w="3192" w:type="dxa"/>
          </w:tcPr>
          <w:p w:rsidR="00377A1D" w:rsidRPr="00377A1D" w:rsidRDefault="00377A1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377A1D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49712</w:t>
            </w:r>
          </w:p>
        </w:tc>
        <w:tc>
          <w:tcPr>
            <w:tcW w:w="3192" w:type="dxa"/>
          </w:tcPr>
          <w:p w:rsidR="00377A1D" w:rsidRPr="00377A1D" w:rsidRDefault="00377A1D" w:rsidP="00377A1D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NHG20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377A1D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27278</w:t>
            </w:r>
          </w:p>
        </w:tc>
        <w:tc>
          <w:tcPr>
            <w:tcW w:w="3192" w:type="dxa"/>
          </w:tcPr>
          <w:p w:rsidR="00377A1D" w:rsidRPr="00377A1D" w:rsidRDefault="00377A1D" w:rsidP="00377A1D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377A1D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42112</w:t>
            </w:r>
          </w:p>
        </w:tc>
        <w:tc>
          <w:tcPr>
            <w:tcW w:w="3192" w:type="dxa"/>
          </w:tcPr>
          <w:p w:rsidR="00377A1D" w:rsidRPr="00377A1D" w:rsidRDefault="00377A1D" w:rsidP="00377A1D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377A1D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11714</w:t>
            </w:r>
          </w:p>
        </w:tc>
        <w:tc>
          <w:tcPr>
            <w:tcW w:w="3192" w:type="dxa"/>
          </w:tcPr>
          <w:p w:rsidR="00377A1D" w:rsidRPr="00377A1D" w:rsidRDefault="008D3688" w:rsidP="00377A1D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377A1D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77931</w:t>
            </w:r>
          </w:p>
        </w:tc>
        <w:tc>
          <w:tcPr>
            <w:tcW w:w="3192" w:type="dxa"/>
          </w:tcPr>
          <w:p w:rsidR="00377A1D" w:rsidRPr="00377A1D" w:rsidRDefault="00377A1D" w:rsidP="00377A1D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7A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NAS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2E692F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TMT23800004174</w:t>
            </w:r>
          </w:p>
        </w:tc>
        <w:tc>
          <w:tcPr>
            <w:tcW w:w="3192" w:type="dxa"/>
          </w:tcPr>
          <w:p w:rsidR="00377A1D" w:rsidRPr="002E692F" w:rsidRDefault="00BE62DD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2E692F" w:rsidRDefault="00377A1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CT00000034967</w:t>
            </w:r>
          </w:p>
        </w:tc>
        <w:tc>
          <w:tcPr>
            <w:tcW w:w="3192" w:type="dxa"/>
          </w:tcPr>
          <w:p w:rsidR="00377A1D" w:rsidRPr="002E692F" w:rsidRDefault="00BE62DD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7A1D" w:rsidTr="00B43FA8">
        <w:tc>
          <w:tcPr>
            <w:tcW w:w="1188" w:type="dxa"/>
          </w:tcPr>
          <w:p w:rsidR="00377A1D" w:rsidRPr="00A47AC9" w:rsidRDefault="00377A1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7A1D" w:rsidRPr="002E692F" w:rsidRDefault="002E692F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47060</w:t>
            </w:r>
          </w:p>
        </w:tc>
        <w:tc>
          <w:tcPr>
            <w:tcW w:w="3192" w:type="dxa"/>
          </w:tcPr>
          <w:p w:rsidR="00377A1D" w:rsidRPr="002E692F" w:rsidRDefault="002E692F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IG1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96312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49302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6220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47784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36582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68141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MT00000071592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34569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58888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78001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85482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61342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9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37080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C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76021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F05CF0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C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25703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05CF0" w:rsidTr="00B43FA8">
        <w:tc>
          <w:tcPr>
            <w:tcW w:w="1188" w:type="dxa"/>
          </w:tcPr>
          <w:p w:rsidR="00F05CF0" w:rsidRPr="00A47AC9" w:rsidRDefault="00F05CF0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F05CF0" w:rsidRPr="00F05CF0" w:rsidRDefault="00F05CF0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C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10246</w:t>
            </w:r>
          </w:p>
        </w:tc>
        <w:tc>
          <w:tcPr>
            <w:tcW w:w="3192" w:type="dxa"/>
          </w:tcPr>
          <w:p w:rsidR="00F05CF0" w:rsidRPr="00F05CF0" w:rsidRDefault="00F05CF0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C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C02612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F05CF0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6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43604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E62DD" w:rsidTr="00B43FA8">
        <w:tc>
          <w:tcPr>
            <w:tcW w:w="1188" w:type="dxa"/>
          </w:tcPr>
          <w:p w:rsidR="00BE62DD" w:rsidRPr="00A47AC9" w:rsidRDefault="00BE62D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E62DD" w:rsidRPr="002E692F" w:rsidRDefault="00BE62D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6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19409</w:t>
            </w:r>
          </w:p>
        </w:tc>
        <w:tc>
          <w:tcPr>
            <w:tcW w:w="3192" w:type="dxa"/>
          </w:tcPr>
          <w:p w:rsidR="00BE62DD" w:rsidRPr="00377A1D" w:rsidRDefault="00BE62DD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2E692F" w:rsidTr="00B43FA8">
        <w:tc>
          <w:tcPr>
            <w:tcW w:w="1188" w:type="dxa"/>
          </w:tcPr>
          <w:p w:rsidR="002E692F" w:rsidRPr="00A47AC9" w:rsidRDefault="002E692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2E692F" w:rsidRPr="002E692F" w:rsidRDefault="00BD464C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6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63172</w:t>
            </w:r>
          </w:p>
        </w:tc>
        <w:tc>
          <w:tcPr>
            <w:tcW w:w="3192" w:type="dxa"/>
          </w:tcPr>
          <w:p w:rsidR="002E692F" w:rsidRPr="004168BD" w:rsidRDefault="00BD464C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8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C02582</w:t>
            </w:r>
          </w:p>
        </w:tc>
      </w:tr>
      <w:tr w:rsidR="00BD464C" w:rsidTr="00B43FA8">
        <w:tc>
          <w:tcPr>
            <w:tcW w:w="1188" w:type="dxa"/>
          </w:tcPr>
          <w:p w:rsidR="00BD464C" w:rsidRPr="00A47AC9" w:rsidRDefault="00BD464C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D464C" w:rsidRPr="002E692F" w:rsidRDefault="004168B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8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49551</w:t>
            </w:r>
          </w:p>
        </w:tc>
        <w:tc>
          <w:tcPr>
            <w:tcW w:w="3192" w:type="dxa"/>
          </w:tcPr>
          <w:p w:rsidR="00BD464C" w:rsidRPr="004168BD" w:rsidRDefault="00BD464C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464C" w:rsidTr="00B43FA8">
        <w:tc>
          <w:tcPr>
            <w:tcW w:w="1188" w:type="dxa"/>
          </w:tcPr>
          <w:p w:rsidR="00BD464C" w:rsidRPr="00A47AC9" w:rsidRDefault="00BD464C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BD464C" w:rsidRPr="002E692F" w:rsidRDefault="004168B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8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46637</w:t>
            </w:r>
          </w:p>
        </w:tc>
        <w:tc>
          <w:tcPr>
            <w:tcW w:w="3192" w:type="dxa"/>
          </w:tcPr>
          <w:p w:rsidR="00BD464C" w:rsidRPr="004168BD" w:rsidRDefault="004168BD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8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C0200</w:t>
            </w:r>
          </w:p>
        </w:tc>
      </w:tr>
      <w:tr w:rsidR="004168BD" w:rsidTr="00B43FA8">
        <w:tc>
          <w:tcPr>
            <w:tcW w:w="1188" w:type="dxa"/>
          </w:tcPr>
          <w:p w:rsidR="004168BD" w:rsidRPr="00A47AC9" w:rsidRDefault="004168B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168BD" w:rsidRPr="004168BD" w:rsidRDefault="004168B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8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35981</w:t>
            </w:r>
          </w:p>
        </w:tc>
        <w:tc>
          <w:tcPr>
            <w:tcW w:w="3192" w:type="dxa"/>
          </w:tcPr>
          <w:p w:rsidR="004168BD" w:rsidRPr="004168BD" w:rsidRDefault="004168BD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68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C01393</w:t>
            </w:r>
          </w:p>
        </w:tc>
      </w:tr>
      <w:tr w:rsidR="004168BD" w:rsidTr="00B43FA8">
        <w:tc>
          <w:tcPr>
            <w:tcW w:w="1188" w:type="dxa"/>
          </w:tcPr>
          <w:p w:rsidR="004168BD" w:rsidRPr="00A47AC9" w:rsidRDefault="004168B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168BD" w:rsidRPr="00375ECF" w:rsidRDefault="004168B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11970</w:t>
            </w:r>
          </w:p>
        </w:tc>
        <w:tc>
          <w:tcPr>
            <w:tcW w:w="3192" w:type="dxa"/>
          </w:tcPr>
          <w:p w:rsidR="004168BD" w:rsidRPr="007B3EFE" w:rsidRDefault="004168BD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L4L2</w:t>
            </w:r>
          </w:p>
        </w:tc>
      </w:tr>
      <w:tr w:rsidR="004168BD" w:rsidTr="00B43FA8">
        <w:tc>
          <w:tcPr>
            <w:tcW w:w="1188" w:type="dxa"/>
          </w:tcPr>
          <w:p w:rsidR="004168BD" w:rsidRPr="00A47AC9" w:rsidRDefault="004168B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168BD" w:rsidRPr="00375ECF" w:rsidRDefault="004168BD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70314</w:t>
            </w:r>
          </w:p>
        </w:tc>
        <w:tc>
          <w:tcPr>
            <w:tcW w:w="3192" w:type="dxa"/>
          </w:tcPr>
          <w:p w:rsidR="004168BD" w:rsidRPr="007B3EFE" w:rsidRDefault="004249E9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68BD" w:rsidTr="00B43FA8">
        <w:tc>
          <w:tcPr>
            <w:tcW w:w="1188" w:type="dxa"/>
          </w:tcPr>
          <w:p w:rsidR="004168BD" w:rsidRPr="00A47AC9" w:rsidRDefault="004168B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168BD" w:rsidRPr="002E692F" w:rsidRDefault="004168B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43587</w:t>
            </w:r>
          </w:p>
        </w:tc>
        <w:tc>
          <w:tcPr>
            <w:tcW w:w="3192" w:type="dxa"/>
          </w:tcPr>
          <w:p w:rsidR="004168BD" w:rsidRPr="007B3EFE" w:rsidRDefault="004249E9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68BD" w:rsidTr="00B43FA8">
        <w:tc>
          <w:tcPr>
            <w:tcW w:w="1188" w:type="dxa"/>
          </w:tcPr>
          <w:p w:rsidR="004168BD" w:rsidRPr="00A47AC9" w:rsidRDefault="004168B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168BD" w:rsidRPr="00375ECF" w:rsidRDefault="004168B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40798</w:t>
            </w:r>
          </w:p>
        </w:tc>
        <w:tc>
          <w:tcPr>
            <w:tcW w:w="3192" w:type="dxa"/>
          </w:tcPr>
          <w:p w:rsidR="004168BD" w:rsidRPr="007B3EFE" w:rsidRDefault="004249E9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168BD" w:rsidTr="00B43FA8">
        <w:tc>
          <w:tcPr>
            <w:tcW w:w="1188" w:type="dxa"/>
          </w:tcPr>
          <w:p w:rsidR="004168BD" w:rsidRPr="00A47AC9" w:rsidRDefault="004168BD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168BD" w:rsidRPr="00375ECF" w:rsidRDefault="004168BD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13626</w:t>
            </w:r>
          </w:p>
        </w:tc>
        <w:tc>
          <w:tcPr>
            <w:tcW w:w="3192" w:type="dxa"/>
          </w:tcPr>
          <w:p w:rsidR="004168BD" w:rsidRPr="007B3EFE" w:rsidRDefault="004249E9" w:rsidP="00B43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14509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67159A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64290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47040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09511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38047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94488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31710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66411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ONS_00027289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02760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89312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72613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38931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5ECF" w:rsidTr="00B43FA8">
        <w:tc>
          <w:tcPr>
            <w:tcW w:w="1188" w:type="dxa"/>
          </w:tcPr>
          <w:p w:rsidR="00375ECF" w:rsidRPr="00A47AC9" w:rsidRDefault="00375EC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5ECF" w:rsidRPr="00375ECF" w:rsidRDefault="00375ECF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12690</w:t>
            </w:r>
          </w:p>
        </w:tc>
        <w:tc>
          <w:tcPr>
            <w:tcW w:w="3192" w:type="dxa"/>
          </w:tcPr>
          <w:p w:rsidR="00375ECF" w:rsidRPr="004249E9" w:rsidRDefault="00375ECF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C01191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CT00000262354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50404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49104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20820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ALNT0289256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79096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375ECF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5E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52642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42435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TMT24600000467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53417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ALNT0289202</w:t>
            </w:r>
          </w:p>
        </w:tc>
        <w:tc>
          <w:tcPr>
            <w:tcW w:w="3192" w:type="dxa"/>
          </w:tcPr>
          <w:p w:rsidR="004249E9" w:rsidRPr="00377A1D" w:rsidRDefault="004249E9" w:rsidP="0067159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10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5ECF" w:rsidTr="00B43FA8">
        <w:tc>
          <w:tcPr>
            <w:tcW w:w="1188" w:type="dxa"/>
          </w:tcPr>
          <w:p w:rsidR="00375ECF" w:rsidRPr="00A47AC9" w:rsidRDefault="00375EC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5ECF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380121</w:t>
            </w:r>
          </w:p>
        </w:tc>
        <w:tc>
          <w:tcPr>
            <w:tcW w:w="3192" w:type="dxa"/>
          </w:tcPr>
          <w:p w:rsidR="00375ECF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4BP2L2</w:t>
            </w:r>
          </w:p>
        </w:tc>
      </w:tr>
      <w:tr w:rsidR="00375ECF" w:rsidTr="00B43FA8">
        <w:tc>
          <w:tcPr>
            <w:tcW w:w="1188" w:type="dxa"/>
          </w:tcPr>
          <w:p w:rsidR="00375ECF" w:rsidRPr="00A47AC9" w:rsidRDefault="00375EC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5ECF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63993</w:t>
            </w:r>
          </w:p>
        </w:tc>
        <w:tc>
          <w:tcPr>
            <w:tcW w:w="3192" w:type="dxa"/>
          </w:tcPr>
          <w:p w:rsidR="00375ECF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5ECF" w:rsidTr="00B43FA8">
        <w:tc>
          <w:tcPr>
            <w:tcW w:w="1188" w:type="dxa"/>
          </w:tcPr>
          <w:p w:rsidR="00375ECF" w:rsidRPr="00A47AC9" w:rsidRDefault="00375EC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5ECF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TMT20400001693</w:t>
            </w:r>
          </w:p>
        </w:tc>
        <w:tc>
          <w:tcPr>
            <w:tcW w:w="3192" w:type="dxa"/>
          </w:tcPr>
          <w:p w:rsidR="00375ECF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75ECF" w:rsidTr="00B43FA8">
        <w:tc>
          <w:tcPr>
            <w:tcW w:w="1188" w:type="dxa"/>
          </w:tcPr>
          <w:p w:rsidR="00375ECF" w:rsidRPr="00A47AC9" w:rsidRDefault="00375ECF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375ECF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41356</w:t>
            </w:r>
          </w:p>
        </w:tc>
        <w:tc>
          <w:tcPr>
            <w:tcW w:w="3192" w:type="dxa"/>
          </w:tcPr>
          <w:p w:rsidR="00375ECF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C01920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605056</w:t>
            </w:r>
          </w:p>
        </w:tc>
        <w:tc>
          <w:tcPr>
            <w:tcW w:w="3192" w:type="dxa"/>
          </w:tcPr>
          <w:p w:rsidR="004249E9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17300</w:t>
            </w:r>
          </w:p>
        </w:tc>
        <w:tc>
          <w:tcPr>
            <w:tcW w:w="3192" w:type="dxa"/>
          </w:tcPr>
          <w:p w:rsidR="004249E9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446262</w:t>
            </w:r>
          </w:p>
        </w:tc>
        <w:tc>
          <w:tcPr>
            <w:tcW w:w="3192" w:type="dxa"/>
          </w:tcPr>
          <w:p w:rsidR="004249E9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53351</w:t>
            </w:r>
          </w:p>
        </w:tc>
        <w:tc>
          <w:tcPr>
            <w:tcW w:w="3192" w:type="dxa"/>
          </w:tcPr>
          <w:p w:rsidR="004249E9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ST00000548665</w:t>
            </w:r>
          </w:p>
        </w:tc>
        <w:tc>
          <w:tcPr>
            <w:tcW w:w="3192" w:type="dxa"/>
          </w:tcPr>
          <w:p w:rsidR="004249E9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249E9" w:rsidTr="00B43FA8">
        <w:tc>
          <w:tcPr>
            <w:tcW w:w="1188" w:type="dxa"/>
          </w:tcPr>
          <w:p w:rsidR="004249E9" w:rsidRPr="00A47AC9" w:rsidRDefault="004249E9" w:rsidP="00A47AC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6" w:type="dxa"/>
          </w:tcPr>
          <w:p w:rsidR="004249E9" w:rsidRPr="004249E9" w:rsidRDefault="004249E9" w:rsidP="00B33F7B">
            <w:pPr>
              <w:spacing w:line="408" w:lineRule="atLeas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_110110</w:t>
            </w:r>
          </w:p>
        </w:tc>
        <w:tc>
          <w:tcPr>
            <w:tcW w:w="3192" w:type="dxa"/>
          </w:tcPr>
          <w:p w:rsidR="004249E9" w:rsidRPr="004249E9" w:rsidRDefault="004249E9" w:rsidP="00B43F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9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SC18</w:t>
            </w:r>
          </w:p>
        </w:tc>
      </w:tr>
    </w:tbl>
    <w:p w:rsidR="00B43FA8" w:rsidRPr="00B43FA8" w:rsidRDefault="00B43FA8">
      <w:pPr>
        <w:rPr>
          <w:b/>
        </w:rPr>
      </w:pPr>
    </w:p>
    <w:sectPr w:rsidR="00B43FA8" w:rsidRPr="00B43FA8" w:rsidSect="00CD00E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E9A" w:rsidRDefault="005A2E9A" w:rsidP="003217BB">
      <w:pPr>
        <w:spacing w:after="0" w:line="240" w:lineRule="auto"/>
      </w:pPr>
      <w:r>
        <w:separator/>
      </w:r>
    </w:p>
  </w:endnote>
  <w:endnote w:type="continuationSeparator" w:id="0">
    <w:p w:rsidR="005A2E9A" w:rsidRDefault="005A2E9A" w:rsidP="00321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17BB" w:rsidRDefault="003217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E9A" w:rsidRDefault="005A2E9A" w:rsidP="003217BB">
      <w:pPr>
        <w:spacing w:after="0" w:line="240" w:lineRule="auto"/>
      </w:pPr>
      <w:r>
        <w:separator/>
      </w:r>
    </w:p>
  </w:footnote>
  <w:footnote w:type="continuationSeparator" w:id="0">
    <w:p w:rsidR="005A2E9A" w:rsidRDefault="005A2E9A" w:rsidP="003217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D4420D"/>
    <w:multiLevelType w:val="hybridMultilevel"/>
    <w:tmpl w:val="7D2ED2A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O3NDQ2MLIwMTc3NDNV0lEKTi0uzszPAykwrgUAG1xYBywAAAA="/>
  </w:docVars>
  <w:rsids>
    <w:rsidRoot w:val="00B43FA8"/>
    <w:rsid w:val="00015575"/>
    <w:rsid w:val="00023A6B"/>
    <w:rsid w:val="000937F8"/>
    <w:rsid w:val="000C40E1"/>
    <w:rsid w:val="000D23A3"/>
    <w:rsid w:val="00117BE1"/>
    <w:rsid w:val="0017583B"/>
    <w:rsid w:val="00195287"/>
    <w:rsid w:val="001E5BB8"/>
    <w:rsid w:val="00201AFB"/>
    <w:rsid w:val="002159FD"/>
    <w:rsid w:val="00230B93"/>
    <w:rsid w:val="0024763D"/>
    <w:rsid w:val="0025559D"/>
    <w:rsid w:val="00256582"/>
    <w:rsid w:val="002606BD"/>
    <w:rsid w:val="00266223"/>
    <w:rsid w:val="002D6BD8"/>
    <w:rsid w:val="002E692F"/>
    <w:rsid w:val="003065DF"/>
    <w:rsid w:val="003217BB"/>
    <w:rsid w:val="00341680"/>
    <w:rsid w:val="00375ECF"/>
    <w:rsid w:val="00377A1D"/>
    <w:rsid w:val="00397EE3"/>
    <w:rsid w:val="003A2EAF"/>
    <w:rsid w:val="003C3337"/>
    <w:rsid w:val="003D7D2E"/>
    <w:rsid w:val="003E314B"/>
    <w:rsid w:val="003E4AE1"/>
    <w:rsid w:val="003F3237"/>
    <w:rsid w:val="00411DA2"/>
    <w:rsid w:val="004168BD"/>
    <w:rsid w:val="004249E9"/>
    <w:rsid w:val="00432B10"/>
    <w:rsid w:val="00450505"/>
    <w:rsid w:val="00467D4B"/>
    <w:rsid w:val="00471C73"/>
    <w:rsid w:val="004A069A"/>
    <w:rsid w:val="004B6BE0"/>
    <w:rsid w:val="004D24FD"/>
    <w:rsid w:val="004D6531"/>
    <w:rsid w:val="004E6875"/>
    <w:rsid w:val="00500F34"/>
    <w:rsid w:val="00532408"/>
    <w:rsid w:val="005334D1"/>
    <w:rsid w:val="005555AB"/>
    <w:rsid w:val="005643AD"/>
    <w:rsid w:val="0058179B"/>
    <w:rsid w:val="005907B8"/>
    <w:rsid w:val="005958C7"/>
    <w:rsid w:val="005A2E9A"/>
    <w:rsid w:val="005A5C24"/>
    <w:rsid w:val="005B56AA"/>
    <w:rsid w:val="00610280"/>
    <w:rsid w:val="006611CA"/>
    <w:rsid w:val="00677EB1"/>
    <w:rsid w:val="00695F0A"/>
    <w:rsid w:val="006A6FA1"/>
    <w:rsid w:val="006B002F"/>
    <w:rsid w:val="006B7F72"/>
    <w:rsid w:val="006C49BB"/>
    <w:rsid w:val="0070039A"/>
    <w:rsid w:val="00710F0B"/>
    <w:rsid w:val="007724A1"/>
    <w:rsid w:val="007A23CE"/>
    <w:rsid w:val="007B3EFE"/>
    <w:rsid w:val="007B76BF"/>
    <w:rsid w:val="007C0891"/>
    <w:rsid w:val="007C65F4"/>
    <w:rsid w:val="00807AC7"/>
    <w:rsid w:val="008132D5"/>
    <w:rsid w:val="008364CE"/>
    <w:rsid w:val="008A2D69"/>
    <w:rsid w:val="008A334F"/>
    <w:rsid w:val="008B6350"/>
    <w:rsid w:val="008B7B27"/>
    <w:rsid w:val="008D1334"/>
    <w:rsid w:val="008D3688"/>
    <w:rsid w:val="008F077E"/>
    <w:rsid w:val="00900325"/>
    <w:rsid w:val="00975E78"/>
    <w:rsid w:val="00985443"/>
    <w:rsid w:val="00990E5A"/>
    <w:rsid w:val="009F54D3"/>
    <w:rsid w:val="00A47AC9"/>
    <w:rsid w:val="00A93D69"/>
    <w:rsid w:val="00AB1AF9"/>
    <w:rsid w:val="00AE713C"/>
    <w:rsid w:val="00AF4B75"/>
    <w:rsid w:val="00B10DCC"/>
    <w:rsid w:val="00B13A82"/>
    <w:rsid w:val="00B33F7B"/>
    <w:rsid w:val="00B40EDB"/>
    <w:rsid w:val="00B43FA8"/>
    <w:rsid w:val="00B55ABC"/>
    <w:rsid w:val="00B575BB"/>
    <w:rsid w:val="00B6088C"/>
    <w:rsid w:val="00B7132C"/>
    <w:rsid w:val="00B7592D"/>
    <w:rsid w:val="00B942E0"/>
    <w:rsid w:val="00BD464C"/>
    <w:rsid w:val="00BE62DD"/>
    <w:rsid w:val="00BF1417"/>
    <w:rsid w:val="00C1189E"/>
    <w:rsid w:val="00C21448"/>
    <w:rsid w:val="00C21D6B"/>
    <w:rsid w:val="00CB01AA"/>
    <w:rsid w:val="00CC4BF9"/>
    <w:rsid w:val="00CD00E6"/>
    <w:rsid w:val="00CD2A07"/>
    <w:rsid w:val="00CD74D2"/>
    <w:rsid w:val="00D27037"/>
    <w:rsid w:val="00D32C4E"/>
    <w:rsid w:val="00D50896"/>
    <w:rsid w:val="00D7536D"/>
    <w:rsid w:val="00D82120"/>
    <w:rsid w:val="00D86B02"/>
    <w:rsid w:val="00DA6F5B"/>
    <w:rsid w:val="00DC18F9"/>
    <w:rsid w:val="00E16E5D"/>
    <w:rsid w:val="00EA20C8"/>
    <w:rsid w:val="00EB5BDA"/>
    <w:rsid w:val="00EC02CF"/>
    <w:rsid w:val="00ED6153"/>
    <w:rsid w:val="00EE4BE1"/>
    <w:rsid w:val="00EE59A8"/>
    <w:rsid w:val="00F05CF0"/>
    <w:rsid w:val="00F21137"/>
    <w:rsid w:val="00F41A1C"/>
    <w:rsid w:val="00F6243A"/>
    <w:rsid w:val="00F76EB3"/>
    <w:rsid w:val="00F83E40"/>
    <w:rsid w:val="00F95F18"/>
    <w:rsid w:val="00FB2A34"/>
    <w:rsid w:val="00FC4B18"/>
    <w:rsid w:val="00FC7D22"/>
    <w:rsid w:val="00FD39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F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7A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1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7BB"/>
  </w:style>
  <w:style w:type="paragraph" w:styleId="Footer">
    <w:name w:val="footer"/>
    <w:basedOn w:val="Normal"/>
    <w:link w:val="FooterChar"/>
    <w:uiPriority w:val="99"/>
    <w:unhideWhenUsed/>
    <w:rsid w:val="00321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7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0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noj</cp:lastModifiedBy>
  <cp:revision>8</cp:revision>
  <cp:lastPrinted>2021-02-27T17:14:00Z</cp:lastPrinted>
  <dcterms:created xsi:type="dcterms:W3CDTF">2021-02-03T02:03:00Z</dcterms:created>
  <dcterms:modified xsi:type="dcterms:W3CDTF">2021-02-27T17:15:00Z</dcterms:modified>
</cp:coreProperties>
</file>